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right" w:tblpY="195"/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310"/>
        <w:gridCol w:w="4077"/>
        <w:gridCol w:w="351"/>
        <w:gridCol w:w="924"/>
      </w:tblGrid>
      <w:tr w:rsidR="00E432B1" w:rsidRPr="00B76E47" w:rsidTr="00F809E6">
        <w:trPr>
          <w:trHeight w:val="300"/>
        </w:trPr>
        <w:tc>
          <w:tcPr>
            <w:tcW w:w="8613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</w:pPr>
            <w:bookmarkStart w:id="0" w:name="_GoBack"/>
            <w:bookmarkEnd w:id="0"/>
            <w:r w:rsidRPr="00B76E47">
              <w:rPr>
                <w:lang w:eastAsia="en-GB"/>
              </w:rPr>
              <w:br/>
            </w:r>
            <w:r w:rsidRPr="00B76E47">
              <w:rPr>
                <w:b/>
                <w:bCs/>
              </w:rPr>
              <w:t>Table S1</w:t>
            </w:r>
            <w:r w:rsidRPr="00B76E47">
              <w:t xml:space="preserve">: </w:t>
            </w:r>
            <w:bookmarkStart w:id="1" w:name="_Hlk534192058"/>
            <w:r w:rsidRPr="00B76E47">
              <w:t xml:space="preserve">Information for the 10 microsatellite loci used for genotyping </w:t>
            </w:r>
            <w:r w:rsidRPr="00B76E47">
              <w:rPr>
                <w:i/>
                <w:iCs/>
              </w:rPr>
              <w:t>Daphnia</w:t>
            </w:r>
            <w:r w:rsidRPr="00B76E47">
              <w:t xml:space="preserve"> samples</w:t>
            </w:r>
            <w:bookmarkEnd w:id="1"/>
            <w:r w:rsidRPr="00B76E47">
              <w:t>. M = multiplex.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Loc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Size rang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NCBI accession number</w:t>
            </w:r>
          </w:p>
        </w:tc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Primer sequence (5’-3’) </w:t>
            </w:r>
          </w:p>
        </w:tc>
        <w:tc>
          <w:tcPr>
            <w:tcW w:w="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M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Dye label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50 - 175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54</w:t>
            </w:r>
          </w:p>
        </w:tc>
        <w:tc>
          <w:tcPr>
            <w:tcW w:w="4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TGGGATCACAACGTTACACAA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GCTGCTCGAGTCCTGAAATC </w:t>
            </w:r>
          </w:p>
        </w:tc>
        <w:tc>
          <w:tcPr>
            <w:tcW w:w="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VIC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50 - 1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60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CCAGCACACAAAGACGAA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ACCATTTCTCTCCCCCAACT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PET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29 - 2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70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TTTCAAAAATCGCTCCCATC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TATGGCGTGGAATGTTTCAG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6FAM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35 - 1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7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 CTCCTTAGCAACCGAATCCA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CAAACGCGTTCGATTAAAGA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6FAM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330 - 3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205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CATATTGGCACGACGTTCAC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 GTTCCCTCATTCCCGATTTT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NED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96 - 2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6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GTTGGCGCTGGCATATGTA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AAGAATTTTTGCAGCCGTTG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6FAM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24 - 1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75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GCTTGGGATCTCGAGAAGAA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ACTTGCTAGTGGCTGCTGCT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PET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55 - 1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79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GGACAGTCGGCGTTCACT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CCTGTCGTGTTTTGATTTCCT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NED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170 - 2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9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AAAGAGGGAGAATGTTGTTAGGC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TAAGGAGGGGGAAAAAGTGG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VIC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B1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90 - 32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HQ234195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F: GCGCATATGCAACAATTCAC </w:t>
            </w:r>
          </w:p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  <w:r w:rsidRPr="00B76E47">
              <w:rPr>
                <w:lang w:eastAsia="en-GB"/>
              </w:rPr>
              <w:t xml:space="preserve">R: ACCTCCCCCTCACTTTGATT 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  <w:r w:rsidRPr="00B76E47">
              <w:rPr>
                <w:lang w:eastAsia="en-GB"/>
              </w:rPr>
              <w:t>PET</w:t>
            </w:r>
          </w:p>
        </w:tc>
      </w:tr>
      <w:tr w:rsidR="00E432B1" w:rsidRPr="00B76E47" w:rsidTr="00F809E6">
        <w:trPr>
          <w:trHeight w:val="300"/>
        </w:trPr>
        <w:tc>
          <w:tcPr>
            <w:tcW w:w="81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  <w:rPr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E432B1" w:rsidRPr="00B76E47" w:rsidRDefault="00E432B1" w:rsidP="00F809E6">
            <w:pPr>
              <w:pStyle w:val="JessThesis"/>
              <w:spacing w:line="240" w:lineRule="auto"/>
              <w:jc w:val="center"/>
              <w:rPr>
                <w:lang w:eastAsia="en-GB"/>
              </w:rPr>
            </w:pPr>
          </w:p>
        </w:tc>
      </w:tr>
    </w:tbl>
    <w:p w:rsidR="00E432B1" w:rsidRPr="00B76E47" w:rsidRDefault="00E432B1" w:rsidP="00E432B1">
      <w:pPr>
        <w:pStyle w:val="Jesssubheading"/>
        <w:spacing w:line="480" w:lineRule="auto"/>
        <w:rPr>
          <w:i w:val="0"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E432B1" w:rsidRPr="00B76E47" w:rsidTr="00F809E6">
        <w:tc>
          <w:tcPr>
            <w:tcW w:w="9054" w:type="dxa"/>
          </w:tcPr>
          <w:p w:rsidR="00E432B1" w:rsidRPr="00B76E47" w:rsidRDefault="00E432B1" w:rsidP="00F809E6">
            <w:pPr>
              <w:pStyle w:val="Jesssubheading"/>
              <w:spacing w:line="480" w:lineRule="auto"/>
              <w:rPr>
                <w:i w:val="0"/>
                <w:iCs/>
              </w:rPr>
            </w:pPr>
            <w:r w:rsidRPr="00B76E47">
              <w:rPr>
                <w:i w:val="0"/>
                <w:iCs/>
                <w:noProof/>
                <w:lang w:val="en-IN" w:eastAsia="en-IN"/>
              </w:rPr>
              <w:lastRenderedPageBreak/>
              <w:drawing>
                <wp:inline distT="0" distB="0" distL="0" distR="0" wp14:anchorId="1A077F47" wp14:editId="2CAA75B3">
                  <wp:extent cx="5524425" cy="2486211"/>
                  <wp:effectExtent l="0" t="0" r="635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S1.pdf"/>
                          <pic:cNvPicPr/>
                        </pic:nvPicPr>
                        <pic:blipFill rotWithShape="1">
                          <a:blip r:embed="rId4"/>
                          <a:srcRect l="25759" t="29164" r="25311" b="31692"/>
                          <a:stretch/>
                        </pic:blipFill>
                        <pic:spPr bwMode="auto">
                          <a:xfrm>
                            <a:off x="0" y="0"/>
                            <a:ext cx="5567223" cy="25054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2B1" w:rsidRPr="00B76E47" w:rsidTr="00F809E6">
        <w:tc>
          <w:tcPr>
            <w:tcW w:w="9054" w:type="dxa"/>
          </w:tcPr>
          <w:p w:rsidR="00E432B1" w:rsidRPr="00B76E47" w:rsidRDefault="00E432B1" w:rsidP="00F809E6">
            <w:pPr>
              <w:pStyle w:val="Jesssubheading"/>
              <w:spacing w:line="480" w:lineRule="auto"/>
              <w:rPr>
                <w:b w:val="0"/>
                <w:bCs/>
                <w:i w:val="0"/>
                <w:iCs/>
              </w:rPr>
            </w:pPr>
            <w:r w:rsidRPr="00B76E47">
              <w:rPr>
                <w:i w:val="0"/>
                <w:iCs/>
              </w:rPr>
              <w:t xml:space="preserve">Figure S1: </w:t>
            </w:r>
            <w:r w:rsidRPr="00B76E47">
              <w:rPr>
                <w:b w:val="0"/>
                <w:bCs/>
                <w:i w:val="0"/>
                <w:iCs/>
              </w:rPr>
              <w:t xml:space="preserve">Results from randomization tests demonstrating the robustness of the relationships between </w:t>
            </w:r>
            <w:proofErr w:type="gramStart"/>
            <w:r w:rsidRPr="00B76E47">
              <w:rPr>
                <w:b w:val="0"/>
                <w:bCs/>
                <w:i w:val="0"/>
                <w:iCs/>
              </w:rPr>
              <w:t>log10[</w:t>
            </w:r>
            <w:proofErr w:type="gramEnd"/>
            <w:r w:rsidRPr="00B76E47">
              <w:rPr>
                <w:b w:val="0"/>
                <w:bCs/>
                <w:i w:val="0"/>
                <w:iCs/>
              </w:rPr>
              <w:t xml:space="preserve">radiation dose rate] and either </w:t>
            </w:r>
            <w:r w:rsidRPr="00B76E47">
              <w:rPr>
                <w:i w:val="0"/>
                <w:iCs/>
              </w:rPr>
              <w:t xml:space="preserve">A </w:t>
            </w:r>
            <w:r w:rsidRPr="00B76E47">
              <w:rPr>
                <w:b w:val="0"/>
                <w:bCs/>
                <w:i w:val="0"/>
                <w:iCs/>
              </w:rPr>
              <w:t xml:space="preserve">Mean allelic richness (MAR), or </w:t>
            </w:r>
            <w:r w:rsidRPr="00B76E47">
              <w:rPr>
                <w:i w:val="0"/>
                <w:iCs/>
              </w:rPr>
              <w:t xml:space="preserve">B </w:t>
            </w:r>
            <w:r w:rsidRPr="00B76E47">
              <w:rPr>
                <w:b w:val="0"/>
                <w:bCs/>
                <w:i w:val="0"/>
                <w:iCs/>
              </w:rPr>
              <w:t>Expected heterozygosity (</w:t>
            </w:r>
            <w:proofErr w:type="spellStart"/>
            <w:r w:rsidRPr="00B76E47">
              <w:rPr>
                <w:b w:val="0"/>
                <w:bCs/>
                <w:i w:val="0"/>
                <w:iCs/>
              </w:rPr>
              <w:t>H</w:t>
            </w:r>
            <w:r w:rsidRPr="00B76E47">
              <w:rPr>
                <w:b w:val="0"/>
                <w:bCs/>
                <w:i w:val="0"/>
                <w:iCs/>
                <w:vertAlign w:val="subscript"/>
              </w:rPr>
              <w:t>exp</w:t>
            </w:r>
            <w:proofErr w:type="spellEnd"/>
            <w:r w:rsidRPr="00B76E47">
              <w:rPr>
                <w:b w:val="0"/>
                <w:bCs/>
                <w:i w:val="0"/>
                <w:iCs/>
              </w:rPr>
              <w:t>).</w:t>
            </w:r>
          </w:p>
        </w:tc>
      </w:tr>
    </w:tbl>
    <w:p w:rsidR="00E432B1" w:rsidRPr="00B76E47" w:rsidRDefault="00E432B1" w:rsidP="00E432B1">
      <w:pPr>
        <w:pStyle w:val="Jesssubheading"/>
        <w:spacing w:line="480" w:lineRule="auto"/>
        <w:rPr>
          <w:i w:val="0"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E432B1" w:rsidRPr="00B76E47" w:rsidTr="00F809E6">
        <w:tc>
          <w:tcPr>
            <w:tcW w:w="9054" w:type="dxa"/>
          </w:tcPr>
          <w:p w:rsidR="00E432B1" w:rsidRPr="00B76E47" w:rsidRDefault="00E432B1" w:rsidP="00F809E6">
            <w:pPr>
              <w:pStyle w:val="Jesssubheading"/>
              <w:spacing w:line="480" w:lineRule="auto"/>
              <w:rPr>
                <w:b w:val="0"/>
                <w:bCs/>
                <w:i w:val="0"/>
                <w:iCs/>
              </w:rPr>
            </w:pPr>
            <w:r w:rsidRPr="00B76E47">
              <w:rPr>
                <w:i w:val="0"/>
                <w:iCs/>
              </w:rPr>
              <w:t>Table S2</w:t>
            </w:r>
            <w:r w:rsidRPr="00B76E47">
              <w:rPr>
                <w:b w:val="0"/>
                <w:bCs/>
                <w:i w:val="0"/>
                <w:iCs/>
              </w:rPr>
              <w:t>: Pairwise distances between lake populations (in Km).</w:t>
            </w:r>
          </w:p>
        </w:tc>
      </w:tr>
      <w:tr w:rsidR="00E432B1" w:rsidRPr="003D1DA8" w:rsidTr="00F809E6">
        <w:tc>
          <w:tcPr>
            <w:tcW w:w="9054" w:type="dxa"/>
          </w:tcPr>
          <w:tbl>
            <w:tblPr>
              <w:tblW w:w="7770" w:type="dxa"/>
              <w:tblLook w:val="04A0" w:firstRow="1" w:lastRow="0" w:firstColumn="1" w:lastColumn="0" w:noHBand="0" w:noVBand="1"/>
            </w:tblPr>
            <w:tblGrid>
              <w:gridCol w:w="1060"/>
              <w:gridCol w:w="1060"/>
              <w:gridCol w:w="1060"/>
              <w:gridCol w:w="1060"/>
              <w:gridCol w:w="1366"/>
              <w:gridCol w:w="1476"/>
              <w:gridCol w:w="1060"/>
            </w:tblGrid>
            <w:tr w:rsidR="00E432B1" w:rsidRPr="00B76E47" w:rsidTr="00F809E6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E432B1" w:rsidRPr="00B76E47" w:rsidTr="00F809E6">
              <w:trPr>
                <w:trHeight w:val="320"/>
              </w:trPr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Smolin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Yampol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Glinka</w:t>
                  </w:r>
                </w:p>
              </w:tc>
              <w:tc>
                <w:tcPr>
                  <w:tcW w:w="11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Buryakovka</w:t>
                  </w:r>
                  <w:proofErr w:type="spellEnd"/>
                </w:p>
              </w:tc>
              <w:tc>
                <w:tcPr>
                  <w:tcW w:w="12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Krasnyansky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Gluboke</w:t>
                  </w:r>
                  <w:proofErr w:type="spellEnd"/>
                </w:p>
              </w:tc>
            </w:tr>
            <w:tr w:rsidR="00E432B1" w:rsidRPr="00B76E47" w:rsidTr="00F809E6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Vediltsy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2.3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52.3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67.15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65.6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52.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53.6</w:t>
                  </w:r>
                </w:p>
              </w:tc>
            </w:tr>
            <w:tr w:rsidR="00E432B1" w:rsidRPr="00B76E47" w:rsidTr="00F809E6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Smolin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60.0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76.57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80.3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68.9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69.81</w:t>
                  </w:r>
                </w:p>
              </w:tc>
            </w:tr>
            <w:tr w:rsidR="00E432B1" w:rsidRPr="00B76E47" w:rsidTr="00F809E6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Yampol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16.7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8.7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6.8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7.35</w:t>
                  </w:r>
                </w:p>
              </w:tc>
            </w:tr>
            <w:tr w:rsidR="00E432B1" w:rsidRPr="00B76E47" w:rsidTr="00F809E6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Glinka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0.2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6.8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26.88</w:t>
                  </w:r>
                </w:p>
              </w:tc>
            </w:tr>
            <w:tr w:rsidR="00E432B1" w:rsidRPr="00B76E47" w:rsidTr="00F809E6">
              <w:trPr>
                <w:trHeight w:val="320"/>
              </w:trPr>
              <w:tc>
                <w:tcPr>
                  <w:tcW w:w="2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Buryakovka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13.6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13.06</w:t>
                  </w:r>
                </w:p>
              </w:tc>
            </w:tr>
            <w:tr w:rsidR="00E432B1" w:rsidRPr="003D1DA8" w:rsidTr="00F809E6">
              <w:trPr>
                <w:trHeight w:val="320"/>
              </w:trPr>
              <w:tc>
                <w:tcPr>
                  <w:tcW w:w="21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B76E47">
                    <w:rPr>
                      <w:rFonts w:ascii="Arial" w:hAnsi="Arial" w:cs="Arial"/>
                      <w:color w:val="000000"/>
                    </w:rPr>
                    <w:t>Krasnyansky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B76E47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B76E47">
                    <w:rPr>
                      <w:rFonts w:ascii="Arial" w:hAnsi="Arial" w:cs="Arial"/>
                      <w:color w:val="000000"/>
                    </w:rPr>
                    <w:t>0.82</w:t>
                  </w:r>
                </w:p>
              </w:tc>
            </w:tr>
            <w:tr w:rsidR="00E432B1" w:rsidRPr="003D1DA8" w:rsidTr="00F809E6">
              <w:trPr>
                <w:trHeight w:val="32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32B1" w:rsidRPr="003D1DA8" w:rsidRDefault="00E432B1" w:rsidP="00F809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E432B1" w:rsidRPr="003D1DA8" w:rsidRDefault="00E432B1" w:rsidP="00F809E6">
            <w:pPr>
              <w:pStyle w:val="Jesssubheading"/>
              <w:spacing w:line="480" w:lineRule="auto"/>
              <w:rPr>
                <w:i w:val="0"/>
                <w:iCs/>
              </w:rPr>
            </w:pPr>
          </w:p>
        </w:tc>
      </w:tr>
    </w:tbl>
    <w:p w:rsidR="00E432B1" w:rsidRPr="003D1DA8" w:rsidRDefault="00E432B1" w:rsidP="00E432B1">
      <w:pPr>
        <w:pStyle w:val="Jesssubheading"/>
        <w:spacing w:line="480" w:lineRule="auto"/>
        <w:rPr>
          <w:i w:val="0"/>
          <w:iCs/>
        </w:rPr>
      </w:pPr>
    </w:p>
    <w:p w:rsidR="003C4F66" w:rsidRDefault="00E432B1"/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51D"/>
    <w:rsid w:val="00643289"/>
    <w:rsid w:val="0074251D"/>
    <w:rsid w:val="007C02CD"/>
    <w:rsid w:val="00E4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1631A2-3DE5-4849-9EC5-AB5B08CB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2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essThesis">
    <w:name w:val="Jess Thesis"/>
    <w:basedOn w:val="Normal"/>
    <w:qFormat/>
    <w:rsid w:val="00E432B1"/>
    <w:pPr>
      <w:spacing w:line="360" w:lineRule="auto"/>
    </w:pPr>
    <w:rPr>
      <w:rFonts w:ascii="Arial" w:hAnsi="Arial" w:cs="Arial"/>
      <w:szCs w:val="20"/>
    </w:rPr>
  </w:style>
  <w:style w:type="paragraph" w:customStyle="1" w:styleId="Jesssubheading">
    <w:name w:val="Jess subheading"/>
    <w:basedOn w:val="JessThesis"/>
    <w:qFormat/>
    <w:rsid w:val="00E432B1"/>
    <w:pPr>
      <w:outlineLvl w:val="1"/>
    </w:pPr>
    <w:rPr>
      <w:b/>
      <w:i/>
      <w:szCs w:val="22"/>
    </w:rPr>
  </w:style>
  <w:style w:type="table" w:styleId="TableGrid">
    <w:name w:val="Table Grid"/>
    <w:basedOn w:val="TableNormal"/>
    <w:uiPriority w:val="39"/>
    <w:rsid w:val="00E432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1-15T01:58:00Z</dcterms:created>
  <dcterms:modified xsi:type="dcterms:W3CDTF">2022-01-15T01:59:00Z</dcterms:modified>
</cp:coreProperties>
</file>